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02E49" w14:textId="77777777" w:rsidR="007D47DC" w:rsidRPr="00E115F5" w:rsidRDefault="00000000">
      <w:pPr>
        <w:jc w:val="center"/>
        <w:rPr>
          <w:rFonts w:ascii="Arial" w:eastAsia="SimSun" w:hAnsi="Arial" w:cs="Arial"/>
          <w:szCs w:val="21"/>
        </w:rPr>
      </w:pPr>
      <w:r w:rsidRPr="00E115F5">
        <w:rPr>
          <w:rFonts w:ascii="Arial" w:eastAsia="SimSun" w:hAnsi="Arial" w:cs="Arial"/>
          <w:szCs w:val="21"/>
        </w:rPr>
        <w:t xml:space="preserve">Supplementary Table </w:t>
      </w:r>
      <w:r w:rsidRPr="00E115F5">
        <w:rPr>
          <w:rFonts w:ascii="Arial" w:eastAsia="SimSun" w:hAnsi="Arial" w:cs="Arial" w:hint="eastAsia"/>
          <w:szCs w:val="21"/>
        </w:rPr>
        <w:t>I</w:t>
      </w:r>
      <w:r w:rsidRPr="00E115F5">
        <w:rPr>
          <w:rFonts w:ascii="Arial" w:eastAsia="SimSun" w:hAnsi="Arial" w:cs="Arial"/>
          <w:szCs w:val="21"/>
        </w:rPr>
        <w:t xml:space="preserve"> Clinical </w:t>
      </w:r>
      <w:r w:rsidRPr="00E115F5">
        <w:rPr>
          <w:rFonts w:ascii="Arial" w:eastAsia="SimSun" w:hAnsi="Arial" w:cs="Arial" w:hint="eastAsia"/>
          <w:szCs w:val="21"/>
        </w:rPr>
        <w:t>s</w:t>
      </w:r>
      <w:r w:rsidRPr="00E115F5">
        <w:rPr>
          <w:rFonts w:ascii="Arial" w:eastAsia="SimSun" w:hAnsi="Arial" w:cs="Arial"/>
          <w:szCs w:val="21"/>
        </w:rPr>
        <w:t xml:space="preserve">ymptoms and </w:t>
      </w:r>
      <w:r w:rsidRPr="00E115F5">
        <w:rPr>
          <w:rFonts w:ascii="Arial" w:eastAsia="SimSun" w:hAnsi="Arial" w:cs="Arial" w:hint="eastAsia"/>
          <w:szCs w:val="21"/>
        </w:rPr>
        <w:t>t</w:t>
      </w:r>
      <w:r w:rsidRPr="00E115F5">
        <w:rPr>
          <w:rFonts w:ascii="Arial" w:eastAsia="SimSun" w:hAnsi="Arial" w:cs="Arial"/>
          <w:szCs w:val="21"/>
        </w:rPr>
        <w:t xml:space="preserve">ime of </w:t>
      </w:r>
      <w:r w:rsidRPr="00E115F5">
        <w:rPr>
          <w:rFonts w:ascii="Arial" w:eastAsia="SimSun" w:hAnsi="Arial" w:cs="Arial" w:hint="eastAsia"/>
          <w:szCs w:val="21"/>
        </w:rPr>
        <w:t>u</w:t>
      </w:r>
      <w:r w:rsidRPr="00E115F5">
        <w:rPr>
          <w:rFonts w:ascii="Arial" w:eastAsia="SimSun" w:hAnsi="Arial" w:cs="Arial"/>
          <w:szCs w:val="21"/>
        </w:rPr>
        <w:t xml:space="preserve">nplanned readmission of AP </w:t>
      </w:r>
      <w:r w:rsidRPr="00E115F5">
        <w:rPr>
          <w:rFonts w:ascii="Arial" w:eastAsia="SimSun" w:hAnsi="Arial" w:cs="Arial" w:hint="eastAsia"/>
          <w:szCs w:val="21"/>
        </w:rPr>
        <w:t>p</w:t>
      </w:r>
      <w:r w:rsidRPr="00E115F5">
        <w:rPr>
          <w:rFonts w:ascii="Arial" w:eastAsia="SimSun" w:hAnsi="Arial" w:cs="Arial"/>
          <w:szCs w:val="21"/>
        </w:rPr>
        <w:t>atients</w:t>
      </w:r>
    </w:p>
    <w:tbl>
      <w:tblPr>
        <w:tblW w:w="5133" w:type="pct"/>
        <w:tblLayout w:type="fixed"/>
        <w:tblLook w:val="04A0" w:firstRow="1" w:lastRow="0" w:firstColumn="1" w:lastColumn="0" w:noHBand="0" w:noVBand="1"/>
      </w:tblPr>
      <w:tblGrid>
        <w:gridCol w:w="2944"/>
        <w:gridCol w:w="1844"/>
        <w:gridCol w:w="1277"/>
        <w:gridCol w:w="1323"/>
        <w:gridCol w:w="1361"/>
      </w:tblGrid>
      <w:tr w:rsidR="00E115F5" w:rsidRPr="00E115F5" w14:paraId="7AF87D7E" w14:textId="77777777" w:rsidTr="002427C8">
        <w:trPr>
          <w:trHeight w:val="300"/>
        </w:trPr>
        <w:tc>
          <w:tcPr>
            <w:tcW w:w="168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3DEA85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Variables 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F9051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proofErr w:type="gramStart"/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Training  (</w:t>
            </w:r>
            <w:proofErr w:type="gramEnd"/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N=120) 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EEE47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Internal </w:t>
            </w:r>
            <w:proofErr w:type="gramStart"/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validation  (</w:t>
            </w:r>
            <w:proofErr w:type="gramEnd"/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N=57)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0F1C5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External </w:t>
            </w:r>
            <w:proofErr w:type="gramStart"/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validation  (</w:t>
            </w:r>
            <w:proofErr w:type="gramEnd"/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N=93) </w:t>
            </w:r>
          </w:p>
        </w:tc>
        <w:tc>
          <w:tcPr>
            <w:tcW w:w="77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58548A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Total (N=270)</w:t>
            </w:r>
          </w:p>
        </w:tc>
      </w:tr>
      <w:tr w:rsidR="00E115F5" w:rsidRPr="00E115F5" w14:paraId="0D4BEBC9" w14:textId="77777777" w:rsidTr="002427C8">
        <w:trPr>
          <w:trHeight w:val="300"/>
        </w:trPr>
        <w:tc>
          <w:tcPr>
            <w:tcW w:w="16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B6CC93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hint="eastAsia"/>
              </w:rPr>
              <w:t>Clinical symptoms upon readmission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3EDB31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6FC199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3A1D87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2E9343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</w:tr>
      <w:tr w:rsidR="00E115F5" w:rsidRPr="00E115F5" w14:paraId="4FE0CA55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E80B" w14:textId="77777777" w:rsidR="007D47DC" w:rsidRPr="00E115F5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hint="eastAsia"/>
              </w:rPr>
              <w:t>Abdominal pai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F887C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78 (65.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AB88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34 (59.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EDF7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67 (72.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1BB4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79 (66.3)</w:t>
            </w:r>
          </w:p>
        </w:tc>
      </w:tr>
      <w:tr w:rsidR="00E115F5" w:rsidRPr="00E115F5" w14:paraId="760027DE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FE704" w14:textId="77777777" w:rsidR="007D47DC" w:rsidRPr="00E115F5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hint="eastAsia"/>
              </w:rPr>
              <w:t>Nausea and vomiting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BCB34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5 (12.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38CF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1 (19.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EEB6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1 (11.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C07D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37 (13.7)</w:t>
            </w:r>
          </w:p>
        </w:tc>
      </w:tr>
      <w:tr w:rsidR="00E115F5" w:rsidRPr="00E115F5" w14:paraId="2B924049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F9E0" w14:textId="4D2987A1" w:rsidR="007D47DC" w:rsidRPr="00E115F5" w:rsidRDefault="00D754F5">
            <w:pPr>
              <w:widowControl/>
              <w:jc w:val="righ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t>Infectious complication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F0461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9 (7.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B1E2D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6 (10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95E12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5 (5.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669E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20 (7.4)</w:t>
            </w:r>
          </w:p>
        </w:tc>
      </w:tr>
      <w:tr w:rsidR="00E115F5" w:rsidRPr="00E115F5" w14:paraId="7C5F6626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9B0BA" w14:textId="77777777" w:rsidR="007D47DC" w:rsidRPr="00E115F5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hint="eastAsia"/>
              </w:rPr>
              <w:t>Complications of feeding tub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AD236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5 (4.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4873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 (1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48B1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4 (4.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8A6E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0 (3.7)</w:t>
            </w:r>
          </w:p>
        </w:tc>
      </w:tr>
      <w:tr w:rsidR="00E115F5" w:rsidRPr="00E115F5" w14:paraId="53229222" w14:textId="77777777" w:rsidTr="002427C8">
        <w:trPr>
          <w:trHeight w:val="355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21E06" w14:textId="4D44FD3C" w:rsidR="007D47DC" w:rsidRPr="00E115F5" w:rsidRDefault="00591F72">
            <w:pPr>
              <w:widowControl/>
              <w:jc w:val="righ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t>Two or more symptom typ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162E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3 (10.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90CA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5 (8.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D943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6 (6.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7A64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24 (8.9)</w:t>
            </w:r>
          </w:p>
        </w:tc>
      </w:tr>
      <w:tr w:rsidR="00E115F5" w:rsidRPr="00E115F5" w14:paraId="5064183F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D7FD" w14:textId="0DEC13A4" w:rsidR="007D47DC" w:rsidRPr="00E115F5" w:rsidRDefault="00591F72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Time to readmission</w:t>
            </w:r>
            <w:r w:rsidRPr="00E115F5" w:rsidDel="00591F72"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 </w:t>
            </w:r>
            <w:r w:rsidRPr="00E115F5"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(months)</w:t>
            </w: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FD35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8ED8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0294B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AAABB" w14:textId="77777777" w:rsidR="007D47DC" w:rsidRPr="00E115F5" w:rsidRDefault="007D47DC">
            <w:pPr>
              <w:rPr>
                <w:rFonts w:ascii="Arial" w:eastAsia="SimSun" w:hAnsi="Arial" w:cs="Arial"/>
                <w:szCs w:val="21"/>
              </w:rPr>
            </w:pPr>
          </w:p>
        </w:tc>
      </w:tr>
      <w:tr w:rsidR="00E115F5" w:rsidRPr="00E115F5" w14:paraId="546D38E1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5517" w14:textId="77777777" w:rsidR="007D47DC" w:rsidRPr="00E115F5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Cs w:val="21"/>
                <w:lang w:bidi="ar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BDDC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68 (56.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C03DA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36 (63.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AE7D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55 (59.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9517E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59 (58.9)</w:t>
            </w:r>
          </w:p>
        </w:tc>
      </w:tr>
      <w:tr w:rsidR="00E115F5" w:rsidRPr="00E115F5" w14:paraId="5E27CE9A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1F54F2" w14:textId="77777777" w:rsidR="007D47DC" w:rsidRPr="00E115F5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Cs w:val="21"/>
                <w:lang w:bidi="ar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~3</w:t>
            </w: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1755D6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35 (29.2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94B7A6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6 (28.1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101A0E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9 (20.4)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0410E6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70 (25.9)</w:t>
            </w:r>
          </w:p>
        </w:tc>
      </w:tr>
      <w:tr w:rsidR="007D47DC" w:rsidRPr="00E115F5" w14:paraId="7C4F8537" w14:textId="77777777" w:rsidTr="002427C8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F2915" w14:textId="77777777" w:rsidR="007D47DC" w:rsidRPr="00E115F5" w:rsidRDefault="00000000">
            <w:pPr>
              <w:widowControl/>
              <w:jc w:val="right"/>
              <w:textAlignment w:val="center"/>
              <w:rPr>
                <w:rFonts w:ascii="Arial" w:eastAsia="SimSun" w:hAnsi="Arial" w:cs="Arial"/>
                <w:kern w:val="0"/>
                <w:szCs w:val="21"/>
                <w:lang w:bidi="ar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3~1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EE7647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7 (14.1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A027BC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5 (8.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64AB0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19 (20.4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D7CB4" w14:textId="77777777" w:rsidR="007D47DC" w:rsidRPr="00E115F5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 w:rsidRPr="00E115F5">
              <w:rPr>
                <w:rFonts w:ascii="Arial" w:eastAsia="SimSun" w:hAnsi="Arial" w:cs="Arial"/>
                <w:kern w:val="0"/>
                <w:szCs w:val="21"/>
                <w:lang w:bidi="ar"/>
              </w:rPr>
              <w:t>41 (15.2)</w:t>
            </w:r>
          </w:p>
        </w:tc>
      </w:tr>
    </w:tbl>
    <w:p w14:paraId="3EE2D920" w14:textId="77777777" w:rsidR="007D47DC" w:rsidRPr="00E115F5" w:rsidRDefault="007D47DC"/>
    <w:sectPr w:rsidR="007D47DC" w:rsidRPr="00E11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4BE37" w14:textId="77777777" w:rsidR="006F13AB" w:rsidRDefault="006F13AB" w:rsidP="00591F72">
      <w:r>
        <w:separator/>
      </w:r>
    </w:p>
  </w:endnote>
  <w:endnote w:type="continuationSeparator" w:id="0">
    <w:p w14:paraId="48188C70" w14:textId="77777777" w:rsidR="006F13AB" w:rsidRDefault="006F13AB" w:rsidP="00591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4085D" w14:textId="77777777" w:rsidR="006F13AB" w:rsidRDefault="006F13AB" w:rsidP="00591F72">
      <w:r>
        <w:separator/>
      </w:r>
    </w:p>
  </w:footnote>
  <w:footnote w:type="continuationSeparator" w:id="0">
    <w:p w14:paraId="35D450B9" w14:textId="77777777" w:rsidR="006F13AB" w:rsidRDefault="006F13AB" w:rsidP="00591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621BEF"/>
    <w:rsid w:val="00234183"/>
    <w:rsid w:val="002427C8"/>
    <w:rsid w:val="0028019E"/>
    <w:rsid w:val="00434CB6"/>
    <w:rsid w:val="00563126"/>
    <w:rsid w:val="00591F72"/>
    <w:rsid w:val="00614A15"/>
    <w:rsid w:val="006A05E0"/>
    <w:rsid w:val="006F13AB"/>
    <w:rsid w:val="007D47DC"/>
    <w:rsid w:val="00826E0E"/>
    <w:rsid w:val="00873176"/>
    <w:rsid w:val="008907C7"/>
    <w:rsid w:val="008C3535"/>
    <w:rsid w:val="00B17F10"/>
    <w:rsid w:val="00D754F5"/>
    <w:rsid w:val="00D962F0"/>
    <w:rsid w:val="00E115F5"/>
    <w:rsid w:val="00F302CC"/>
    <w:rsid w:val="6B62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19436"/>
  <w15:docId w15:val="{9AF57732-1CE9-43A0-A775-9115D411E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91F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91F7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591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91F72"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591F7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llian Attard</cp:lastModifiedBy>
  <cp:revision>11</cp:revision>
  <dcterms:created xsi:type="dcterms:W3CDTF">2025-06-24T08:58:00Z</dcterms:created>
  <dcterms:modified xsi:type="dcterms:W3CDTF">2026-03-05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2EFD34CD61461D86F23033856A503E_11</vt:lpwstr>
  </property>
  <property fmtid="{D5CDD505-2E9C-101B-9397-08002B2CF9AE}" pid="4" name="KSOTemplateDocerSaveRecord">
    <vt:lpwstr>eyJoZGlkIjoiNDUwMTFkMDI3ZjBmZjczM2Q3M2EwOGI5M2VjYzUzMDkiLCJ1c2VySWQiOiIzNzIyNjY1NTAifQ==</vt:lpwstr>
  </property>
</Properties>
</file>